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D147E" w14:textId="77777777" w:rsidR="00407341" w:rsidRPr="005D4BBB" w:rsidRDefault="00407341" w:rsidP="00407341">
      <w:pPr>
        <w:spacing w:line="480" w:lineRule="auto"/>
        <w:jc w:val="left"/>
        <w:rPr>
          <w:rFonts w:ascii="Times New Roman" w:eastAsia="ＭＳ 明朝" w:hAnsi="Times New Roman" w:cs="Times New Roman"/>
          <w:b/>
          <w:color w:val="000000" w:themeColor="text1"/>
          <w:sz w:val="32"/>
          <w:szCs w:val="32"/>
        </w:rPr>
      </w:pPr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>Serum anti-</w:t>
      </w:r>
      <w:bookmarkStart w:id="0" w:name="_Hlk45792625"/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>AP3D1</w:t>
      </w:r>
      <w:bookmarkEnd w:id="0"/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 xml:space="preserve"> anti</w:t>
      </w:r>
      <w:r w:rsidRPr="00CF1808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 xml:space="preserve">bodies </w:t>
      </w:r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 xml:space="preserve">are </w:t>
      </w:r>
      <w:r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 xml:space="preserve">risk factors </w:t>
      </w:r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>for acute ischemic stroke</w:t>
      </w:r>
      <w:r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 xml:space="preserve"> related with </w:t>
      </w:r>
      <w:r w:rsidRPr="005D4BBB">
        <w:rPr>
          <w:rFonts w:ascii="Times New Roman" w:eastAsia="ＭＳ 明朝" w:hAnsi="Times New Roman"/>
          <w:b/>
          <w:color w:val="000000" w:themeColor="text1"/>
          <w:sz w:val="32"/>
          <w:szCs w:val="32"/>
        </w:rPr>
        <w:t>atherosclerosis</w:t>
      </w:r>
    </w:p>
    <w:p w14:paraId="7D580514" w14:textId="77777777" w:rsidR="00407341" w:rsidRPr="005D4BBB" w:rsidRDefault="00407341" w:rsidP="00407341">
      <w:pPr>
        <w:spacing w:line="480" w:lineRule="auto"/>
        <w:jc w:val="left"/>
        <w:rPr>
          <w:rFonts w:ascii="Times New Roman" w:eastAsia="ＭＳ 明朝" w:hAnsi="Times New Roman" w:cs="Times New Roman"/>
          <w:b/>
          <w:color w:val="000000" w:themeColor="text1"/>
          <w:sz w:val="32"/>
          <w:szCs w:val="21"/>
        </w:rPr>
      </w:pPr>
    </w:p>
    <w:p w14:paraId="34C7D244" w14:textId="77777777" w:rsidR="00407341" w:rsidRPr="005D4BBB" w:rsidRDefault="00407341" w:rsidP="00407341">
      <w:pPr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</w:pPr>
      <w:bookmarkStart w:id="1" w:name="_Hlk27558070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hu-Yang Li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Yoichi Yoshida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2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Eiichi Kobayashi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2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Masaaki Kubota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Tomo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Matsutani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Seiichir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Mine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3,4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Toshio Machida</w:t>
      </w:r>
      <w:r w:rsidRPr="005D1F14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4,5</w:t>
      </w:r>
      <w:r w:rsidRPr="005D4B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Yoshiro Maezawa</w:t>
      </w:r>
      <w:r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  <w:vertAlign w:val="superscript"/>
          <w:lang w:bidi="en-US"/>
        </w:rPr>
        <w:t>6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Minoru Takemoto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6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7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Koutar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Yokote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6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Yoshio Kobayashi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8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Hirotaka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Takizawa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Mizuki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Sata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0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Kazumasa Yamagishi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0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Hiroyasu Iso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2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Norie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Sawada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Shoichir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Tsugane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Sohei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Kobayashi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4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1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5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</w:rPr>
        <w:t>Kazuyuki Matsushita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</w:rPr>
        <w:t>, Fumio Nomura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</w:rPr>
        <w:t>, Hisahiro Matsubara</w:t>
      </w:r>
      <w:r>
        <w:rPr>
          <w:rStyle w:val="a8"/>
          <w:rFonts w:ascii="Times New Roman" w:eastAsia="ＭＳ 明朝" w:hAnsi="Times New Roman" w:cs="Times New Roman"/>
          <w:color w:val="000000" w:themeColor="text1"/>
          <w:kern w:val="1"/>
          <w:sz w:val="24"/>
          <w:szCs w:val="24"/>
          <w:vertAlign w:val="superscript"/>
        </w:rPr>
        <w:t>17</w:t>
      </w:r>
      <w:r w:rsidRPr="005D4B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akoto Sumazaki</w:t>
      </w:r>
      <w:r>
        <w:rPr>
          <w:rFonts w:ascii="Times New Roman" w:eastAsia="ＭＳ 明朝" w:hAnsi="Times New Roman" w:cs="Times New Roman"/>
          <w:color w:val="000000" w:themeColor="text1"/>
          <w:kern w:val="24"/>
          <w:sz w:val="24"/>
          <w:szCs w:val="24"/>
          <w:vertAlign w:val="superscript"/>
        </w:rPr>
        <w:t>18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Masaaki Ito</w:t>
      </w:r>
      <w:r>
        <w:rPr>
          <w:rFonts w:ascii="Times New Roman" w:eastAsia="ＭＳ 明朝" w:hAnsi="Times New Roman" w:cs="Times New Roman"/>
          <w:color w:val="000000" w:themeColor="text1"/>
          <w:kern w:val="24"/>
          <w:sz w:val="24"/>
          <w:szCs w:val="24"/>
          <w:vertAlign w:val="superscript"/>
        </w:rPr>
        <w:t>18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Satoshi Yajima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Hideaki Shimada</w:t>
      </w:r>
      <w:r>
        <w:rPr>
          <w:rFonts w:ascii="Times New Roman" w:eastAsia="ＭＳ 明朝" w:hAnsi="Times New Roman" w:cs="Times New Roman"/>
          <w:color w:val="000000" w:themeColor="text1"/>
          <w:kern w:val="24"/>
          <w:sz w:val="24"/>
          <w:szCs w:val="24"/>
          <w:vertAlign w:val="superscript"/>
        </w:rPr>
        <w:t>18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Katsuro</w:t>
      </w:r>
      <w:proofErr w:type="spellEnd"/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Iwase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9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Hiromi Ashino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9</w:t>
      </w:r>
      <w:r w:rsidRPr="005D4BB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Ha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Wang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0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Kenichiro</w:t>
      </w:r>
      <w:proofErr w:type="spellEnd"/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Goto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Go Tomiyoshi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Natsuko Shinmen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Rika Nakamura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Hideyuki Kuroda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, Yasuo Iwadate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&amp;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 xml:space="preserve"> Takaki Hiwasa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,2,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8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19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,2</w:t>
      </w:r>
      <w:r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  <w:lang w:bidi="en-US"/>
        </w:rPr>
        <w:t>0</w:t>
      </w:r>
      <w:r w:rsidRPr="005D4BBB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bidi="en-US"/>
        </w:rPr>
        <w:t>*</w:t>
      </w:r>
    </w:p>
    <w:bookmarkEnd w:id="1"/>
    <w:p w14:paraId="70DA5A3C" w14:textId="77777777" w:rsidR="00407341" w:rsidRPr="005D4BBB" w:rsidRDefault="00407341" w:rsidP="00407341">
      <w:pPr>
        <w:adjustRightIn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18"/>
          <w:szCs w:val="18"/>
          <w:lang w:bidi="en-US"/>
        </w:rPr>
      </w:pPr>
    </w:p>
    <w:p w14:paraId="03C4A058" w14:textId="77777777" w:rsidR="00407341" w:rsidRPr="005D4BBB" w:rsidRDefault="00407341" w:rsidP="00407341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0"/>
        </w:rPr>
      </w:pPr>
      <w:bookmarkStart w:id="2" w:name="_Hlk55216379"/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Department of Neurological Surgery, Graduate School of Medicine, Chiba University, Chiba</w:t>
      </w:r>
      <w:r w:rsidRPr="005D4BBB">
        <w:rPr>
          <w:rFonts w:ascii="Times New Roman" w:eastAsia="ＭＳ 明朝" w:hAnsi="Times New Roman" w:cs="Times New Roman"/>
          <w:iCs/>
          <w:color w:val="000000" w:themeColor="text1"/>
          <w:sz w:val="20"/>
        </w:rPr>
        <w:t xml:space="preserve"> 260-8670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2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Comprehensive Stroke Center, Chiba University Hospital, Chiba</w:t>
      </w:r>
      <w:r w:rsidRPr="005D4BBB">
        <w:rPr>
          <w:rFonts w:ascii="Times New Roman" w:eastAsia="ＭＳ 明朝" w:hAnsi="Times New Roman" w:cs="Times New Roman"/>
          <w:iCs/>
          <w:color w:val="000000" w:themeColor="text1"/>
          <w:sz w:val="20"/>
        </w:rPr>
        <w:t xml:space="preserve"> 260-8677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3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Neurological Surgery, </w:t>
      </w:r>
      <w:bookmarkStart w:id="3" w:name="OLE_LINK25"/>
      <w:bookmarkStart w:id="4" w:name="OLE_LINK26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Chiba Prefectural Sawara Hospital</w:t>
      </w:r>
      <w:bookmarkEnd w:id="3"/>
      <w:bookmarkEnd w:id="4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, Chiba 287-0003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4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Neurological Surgery, Chiba Cerebral and Cardiovascular Center, Chiba 290-0512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5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Neurosurgery, Eastern Chiba Medical Center, Chiba 283-8686; 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6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Department of Endocrinology, Hematology and Gerontology, Graduate School of Medicine, Chiba University, Chiba</w:t>
      </w:r>
      <w:r w:rsidRPr="005D4BBB">
        <w:rPr>
          <w:rFonts w:ascii="Times New Roman" w:eastAsia="ＭＳ 明朝" w:hAnsi="Times New Roman" w:cs="Times New Roman"/>
          <w:iCs/>
          <w:color w:val="000000" w:themeColor="text1"/>
          <w:sz w:val="20"/>
        </w:rPr>
        <w:t xml:space="preserve"> 260-8670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; 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7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Diabetes, Metabolism and Endocrinology, School of Medicine, International University of Health and Welfare, Chiba 286-8686; 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8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Cardiovascular Medicine, Graduate School of Medicine, Chiba University, Chiba 260-8670, Japan; 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9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Port Square </w:t>
      </w:r>
      <w:proofErr w:type="spellStart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Kashiwado</w:t>
      </w:r>
      <w:proofErr w:type="spellEnd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 Clinic, </w:t>
      </w:r>
      <w:proofErr w:type="spellStart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Kashiwado</w:t>
      </w:r>
      <w:proofErr w:type="spellEnd"/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 Memorial Foundation, Chiba 260-0025, Japan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0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Department of Public Health Medicine, Faculty of Medicine, University of Tsukuba, Tsukuba 305-8575, Japan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Department of Preventive Medicine and Public Health, Keio University School of Medicine, Tokyo 160-8582, Japan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; </w:t>
      </w:r>
      <w:r w:rsidRPr="005D4BBB">
        <w:rPr>
          <w:rFonts w:ascii="Times New Roman" w:hAnsi="Times New Roman" w:cs="Times New Roman"/>
          <w:color w:val="000000" w:themeColor="text1"/>
          <w:kern w:val="24"/>
          <w:sz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24"/>
          <w:sz w:val="20"/>
          <w:vertAlign w:val="superscript"/>
        </w:rPr>
        <w:t>2</w:t>
      </w:r>
      <w:r w:rsidRPr="005D4BBB">
        <w:rPr>
          <w:rFonts w:ascii="Times New Roman" w:hAnsi="Times New Roman" w:cs="Times New Roman"/>
          <w:color w:val="000000" w:themeColor="text1"/>
          <w:sz w:val="20"/>
        </w:rPr>
        <w:t xml:space="preserve">Department of Public </w:t>
      </w:r>
      <w:r w:rsidRPr="005D4BBB">
        <w:rPr>
          <w:rFonts w:ascii="Times New Roman" w:hAnsi="Times New Roman" w:cs="Times New Roman"/>
          <w:color w:val="000000" w:themeColor="text1"/>
          <w:sz w:val="20"/>
        </w:rPr>
        <w:lastRenderedPageBreak/>
        <w:t>Health, Social Department of Social and Environmental Medicine, Graduate School of Medicine, Osaka University, Osaka 565-0871, Japan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; </w:t>
      </w:r>
      <w:r w:rsidRPr="005D4BBB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3</w:t>
      </w:r>
      <w:r w:rsidRPr="005D4BBB">
        <w:rPr>
          <w:rFonts w:ascii="Times New Roman" w:hAnsi="Times New Roman" w:cs="Times New Roman"/>
          <w:color w:val="000000" w:themeColor="text1"/>
          <w:sz w:val="20"/>
        </w:rPr>
        <w:t>Epidemiology and Prevention Group, Center for Public Health Sciences, National Cancer Center, Tokyo 104-0045, Japan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>;</w:t>
      </w:r>
      <w:r w:rsidRPr="005D4BBB">
        <w:rPr>
          <w:rFonts w:ascii="Times New Roman" w:hAnsi="Times New Roman" w:cs="Times New Roman"/>
          <w:color w:val="000000" w:themeColor="text1"/>
        </w:rPr>
        <w:t xml:space="preserve"> </w:t>
      </w:r>
      <w:r w:rsidRPr="005D4BBB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4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Department of Laboratory Medicine &amp; Division of Clinical Genetics, Chiba University Hospital, Chiba 260-8677, Japan; 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eastAsia="SimSun" w:hAnsi="Times New Roman" w:cs="Times New Roman"/>
          <w:color w:val="000000" w:themeColor="text1"/>
          <w:sz w:val="20"/>
          <w:vertAlign w:val="superscript"/>
        </w:rPr>
        <w:t>5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Department of Medical Technology &amp; Sciences, School of Health Sciences at Narita, International University of Health and Welfare,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Chiba 286-8686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, Japan; </w:t>
      </w:r>
      <w:r w:rsidRPr="005D4BBB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6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Division of Clinical Genetics, Chiba Foundation for Health Promotion &amp; Disease Prevention, Chiba 261-0002, Japan; </w:t>
      </w:r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17</w:t>
      </w:r>
      <w:r w:rsidRPr="005D4BBB">
        <w:rPr>
          <w:rFonts w:ascii="Times New Roman" w:hAnsi="Times New Roman" w:cs="Times New Roman"/>
          <w:color w:val="000000" w:themeColor="text1"/>
          <w:sz w:val="20"/>
        </w:rPr>
        <w:t xml:space="preserve">Department of Frontier Surgery, Graduate School of Medicine, Chiba University, Chiba 260-8670, Japan; </w:t>
      </w:r>
      <w:r>
        <w:rPr>
          <w:rFonts w:ascii="Times New Roman" w:eastAsia="SimSun" w:hAnsi="Times New Roman" w:cs="Times New Roman"/>
          <w:color w:val="000000" w:themeColor="text1"/>
          <w:sz w:val="20"/>
          <w:vertAlign w:val="superscript"/>
        </w:rPr>
        <w:t>18</w:t>
      </w:r>
      <w:r w:rsidRPr="005D4BBB">
        <w:rPr>
          <w:rFonts w:ascii="Times New Roman" w:eastAsia="SimSun" w:hAnsi="Times New Roman" w:cs="Times New Roman"/>
          <w:color w:val="000000" w:themeColor="text1"/>
          <w:sz w:val="20"/>
        </w:rPr>
        <w:t xml:space="preserve">Department of Gastroenterological Surgery and Clinical Oncology, Toho University Graduate School of Medicine, Tokyo 143-8541, Japan; 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9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Department of Biochemistry and Genetics, Graduate School of Medicine, Chiba University, Chiba</w:t>
      </w:r>
      <w:r w:rsidRPr="005D4BBB">
        <w:rPr>
          <w:rFonts w:ascii="Times New Roman" w:eastAsia="ＭＳ 明朝" w:hAnsi="Times New Roman" w:cs="Times New Roman"/>
          <w:iCs/>
          <w:color w:val="000000" w:themeColor="text1"/>
          <w:sz w:val="20"/>
        </w:rPr>
        <w:t xml:space="preserve"> 260-8670,</w:t>
      </w:r>
      <w:r w:rsidRPr="005D4BBB">
        <w:rPr>
          <w:color w:val="000000" w:themeColor="text1"/>
        </w:rPr>
        <w:t xml:space="preserve"> </w:t>
      </w:r>
      <w:r w:rsidRPr="005D4BBB">
        <w:rPr>
          <w:rFonts w:ascii="Times New Roman" w:eastAsia="ＭＳ 明朝" w:hAnsi="Times New Roman" w:cs="Times New Roman"/>
          <w:iCs/>
          <w:color w:val="000000" w:themeColor="text1"/>
          <w:sz w:val="20"/>
        </w:rPr>
        <w:t>Japan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;</w:t>
      </w:r>
      <w:r w:rsidRPr="005D4BBB">
        <w:rPr>
          <w:rFonts w:ascii="Times New Roman" w:hAnsi="Times New Roman" w:cs="Times New Roman"/>
          <w:color w:val="000000" w:themeColor="text1"/>
        </w:rPr>
        <w:t xml:space="preserve">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2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0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 xml:space="preserve">Department of Anesthesia, The First Affiliated Hospital, Jinan University, Guangzhou, Guangdong 510632, P.R. China; 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2</w:t>
      </w:r>
      <w:r>
        <w:rPr>
          <w:rFonts w:ascii="Times New Roman" w:eastAsia="ＭＳ 明朝" w:hAnsi="Times New Roman" w:cs="Times New Roman"/>
          <w:color w:val="000000" w:themeColor="text1"/>
          <w:sz w:val="20"/>
          <w:vertAlign w:val="superscript"/>
        </w:rPr>
        <w:t>1</w:t>
      </w:r>
      <w:r w:rsidRPr="005D4BBB">
        <w:rPr>
          <w:rFonts w:ascii="Times New Roman" w:eastAsia="ＭＳ 明朝" w:hAnsi="Times New Roman" w:cs="Times New Roman"/>
          <w:color w:val="000000" w:themeColor="text1"/>
          <w:sz w:val="20"/>
        </w:rPr>
        <w:t>Medical Project Division, Research Development Center, Fujikura Kasei Co., Saitama 340-0203, Japan</w:t>
      </w:r>
    </w:p>
    <w:bookmarkEnd w:id="2"/>
    <w:p w14:paraId="2947FCDA" w14:textId="77777777" w:rsidR="00407341" w:rsidRPr="005D4BBB" w:rsidRDefault="00407341" w:rsidP="00407341">
      <w:pPr>
        <w:spacing w:line="480" w:lineRule="auto"/>
        <w:rPr>
          <w:rFonts w:ascii="Times New Roman" w:hAnsi="Times New Roman" w:cs="Times New Roman"/>
          <w:color w:val="000000" w:themeColor="text1"/>
          <w:lang w:eastAsia="de-DE" w:bidi="en-US"/>
        </w:rPr>
      </w:pPr>
    </w:p>
    <w:p w14:paraId="49BC0977" w14:textId="77777777" w:rsidR="00407341" w:rsidRPr="005D4BBB" w:rsidRDefault="00407341" w:rsidP="00407341">
      <w:pPr>
        <w:pStyle w:val="MDPI18keywords"/>
        <w:snapToGrid/>
        <w:spacing w:before="0" w:line="480" w:lineRule="auto"/>
        <w:ind w:left="0"/>
        <w:jc w:val="left"/>
        <w:rPr>
          <w:rFonts w:ascii="Times New Roman" w:eastAsia="ＭＳ 明朝" w:hAnsi="Times New Roman"/>
          <w:color w:val="000000" w:themeColor="text1"/>
          <w:szCs w:val="20"/>
        </w:rPr>
      </w:pPr>
      <w:r w:rsidRPr="005D4BBB">
        <w:rPr>
          <w:rFonts w:ascii="Times New Roman" w:eastAsia="ＭＳ 明朝" w:hAnsi="Times New Roman"/>
          <w:color w:val="000000" w:themeColor="text1"/>
          <w:szCs w:val="20"/>
        </w:rPr>
        <w:t xml:space="preserve">*Correspondence: </w:t>
      </w:r>
      <w:proofErr w:type="spellStart"/>
      <w:r w:rsidRPr="005D4BBB">
        <w:rPr>
          <w:rFonts w:ascii="Times New Roman" w:eastAsia="ＭＳ 明朝" w:hAnsi="Times New Roman"/>
          <w:color w:val="000000" w:themeColor="text1"/>
          <w:szCs w:val="20"/>
        </w:rPr>
        <w:t>Takaki</w:t>
      </w:r>
      <w:proofErr w:type="spellEnd"/>
      <w:r w:rsidRPr="005D4BBB">
        <w:rPr>
          <w:rFonts w:ascii="Times New Roman" w:eastAsia="ＭＳ 明朝" w:hAnsi="Times New Roman"/>
          <w:color w:val="000000" w:themeColor="text1"/>
          <w:szCs w:val="20"/>
        </w:rPr>
        <w:t xml:space="preserve"> </w:t>
      </w:r>
      <w:proofErr w:type="spellStart"/>
      <w:r w:rsidRPr="005D4BBB">
        <w:rPr>
          <w:rFonts w:ascii="Times New Roman" w:eastAsia="ＭＳ 明朝" w:hAnsi="Times New Roman"/>
          <w:color w:val="000000" w:themeColor="text1"/>
          <w:szCs w:val="20"/>
        </w:rPr>
        <w:t>Hiwasa</w:t>
      </w:r>
      <w:proofErr w:type="spellEnd"/>
      <w:r w:rsidRPr="005D4BBB">
        <w:rPr>
          <w:rFonts w:ascii="Times New Roman" w:eastAsia="ＭＳ 明朝" w:hAnsi="Times New Roman"/>
          <w:color w:val="000000" w:themeColor="text1"/>
          <w:szCs w:val="20"/>
        </w:rPr>
        <w:t xml:space="preserve">, Department of Neurological Surgery, Graduate School of Medicine, Chiba University, </w:t>
      </w:r>
      <w:proofErr w:type="spellStart"/>
      <w:r w:rsidRPr="005D4BBB">
        <w:rPr>
          <w:rFonts w:ascii="Times New Roman" w:eastAsia="ＭＳ 明朝" w:hAnsi="Times New Roman"/>
          <w:color w:val="000000" w:themeColor="text1"/>
          <w:szCs w:val="20"/>
        </w:rPr>
        <w:t>Inohan</w:t>
      </w:r>
      <w:r w:rsidRPr="005D4BBB">
        <w:rPr>
          <w:rFonts w:ascii="Times New Roman" w:eastAsia="ＭＳ 明朝" w:hAnsi="Times New Roman"/>
          <w:color w:val="000000" w:themeColor="text1"/>
          <w:szCs w:val="20"/>
          <w:lang w:eastAsia="ja-JP"/>
        </w:rPr>
        <w:t>a</w:t>
      </w:r>
      <w:proofErr w:type="spellEnd"/>
      <w:r w:rsidRPr="005D4BBB">
        <w:rPr>
          <w:rFonts w:ascii="Times New Roman" w:eastAsia="ＭＳ 明朝" w:hAnsi="Times New Roman"/>
          <w:color w:val="000000" w:themeColor="text1"/>
          <w:szCs w:val="20"/>
        </w:rPr>
        <w:t xml:space="preserve"> 1-8-1, Chuo-</w:t>
      </w:r>
      <w:proofErr w:type="spellStart"/>
      <w:r w:rsidRPr="005D4BBB">
        <w:rPr>
          <w:rFonts w:ascii="Times New Roman" w:eastAsia="ＭＳ 明朝" w:hAnsi="Times New Roman"/>
          <w:color w:val="000000" w:themeColor="text1"/>
          <w:szCs w:val="20"/>
        </w:rPr>
        <w:t>ku</w:t>
      </w:r>
      <w:proofErr w:type="spellEnd"/>
      <w:r w:rsidRPr="005D4BBB">
        <w:rPr>
          <w:rFonts w:ascii="Times New Roman" w:eastAsia="ＭＳ 明朝" w:hAnsi="Times New Roman"/>
          <w:color w:val="000000" w:themeColor="text1"/>
          <w:szCs w:val="20"/>
        </w:rPr>
        <w:t>, Chiba 260-8670, Japan</w:t>
      </w:r>
    </w:p>
    <w:p w14:paraId="147AC567" w14:textId="4DC40501" w:rsidR="00407341" w:rsidRDefault="00407341" w:rsidP="0040734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5D4BBB">
        <w:rPr>
          <w:rFonts w:ascii="Times New Roman" w:eastAsia="ＭＳ 明朝" w:hAnsi="Times New Roman"/>
          <w:color w:val="000000" w:themeColor="text1"/>
          <w:szCs w:val="20"/>
        </w:rPr>
        <w:t>E</w:t>
      </w:r>
      <w:r w:rsidRPr="005D4BBB">
        <w:rPr>
          <w:rFonts w:ascii="ＭＳ 明朝" w:eastAsia="ＭＳ 明朝" w:hAnsi="ＭＳ 明朝"/>
          <w:color w:val="000000" w:themeColor="text1"/>
        </w:rPr>
        <w:t>‑</w:t>
      </w:r>
      <w:r w:rsidRPr="005D4BBB">
        <w:rPr>
          <w:rFonts w:ascii="Times New Roman" w:eastAsia="ＭＳ 明朝" w:hAnsi="Times New Roman"/>
          <w:color w:val="000000" w:themeColor="text1"/>
          <w:szCs w:val="20"/>
        </w:rPr>
        <w:t xml:space="preserve">mail: </w:t>
      </w:r>
      <w:hyperlink r:id="rId6" w:history="1">
        <w:r w:rsidRPr="005D4BBB">
          <w:rPr>
            <w:rStyle w:val="a7"/>
            <w:rFonts w:ascii="Times New Roman" w:eastAsia="ＭＳ 明朝" w:hAnsi="Times New Roman"/>
            <w:color w:val="000000" w:themeColor="text1"/>
            <w:szCs w:val="20"/>
          </w:rPr>
          <w:t>hiwasa_takaki@faculty.chiba-u.jp</w:t>
        </w:r>
      </w:hyperlink>
    </w:p>
    <w:p w14:paraId="55F296B9" w14:textId="77777777" w:rsidR="00407341" w:rsidRDefault="0040734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1B5DC4" w14:textId="28957B1E" w:rsidR="003E1CBA" w:rsidRDefault="0063129C" w:rsidP="00F3129E">
      <w:pPr>
        <w:spacing w:line="360" w:lineRule="auto"/>
        <w:rPr>
          <w:rFonts w:ascii="Times New Roman" w:hAnsi="Times New Roman" w:cs="Times New Roman"/>
        </w:rPr>
      </w:pPr>
      <w:r w:rsidRPr="0063129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E1CBA">
        <w:rPr>
          <w:rFonts w:ascii="Times New Roman" w:hAnsi="Times New Roman" w:cs="Times New Roman"/>
          <w:b/>
          <w:bCs/>
        </w:rPr>
        <w:t>Table S</w:t>
      </w:r>
      <w:r w:rsidR="00073686">
        <w:rPr>
          <w:rFonts w:ascii="Times New Roman" w:hAnsi="Times New Roman" w:cs="Times New Roman"/>
          <w:b/>
          <w:bCs/>
        </w:rPr>
        <w:t>1</w:t>
      </w:r>
      <w:r w:rsidR="003E1CBA" w:rsidRPr="00FE736B">
        <w:rPr>
          <w:rFonts w:ascii="Times New Roman" w:hAnsi="Times New Roman" w:cs="Times New Roman"/>
          <w:b/>
          <w:bCs/>
        </w:rPr>
        <w:t xml:space="preserve">. </w:t>
      </w:r>
      <w:r w:rsidR="003E1CBA" w:rsidRPr="00073686">
        <w:rPr>
          <w:rFonts w:ascii="Times New Roman" w:hAnsi="Times New Roman" w:cs="Times New Roman"/>
        </w:rPr>
        <w:t>Baseline characteristics of the study subjects</w:t>
      </w:r>
    </w:p>
    <w:p w14:paraId="1AD4A1C1" w14:textId="77777777" w:rsidR="00F3129E" w:rsidRPr="00FE736B" w:rsidRDefault="00F3129E" w:rsidP="003E1CBA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Spec="center" w:tblpY="1931"/>
        <w:tblW w:w="8114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0"/>
        <w:gridCol w:w="851"/>
        <w:gridCol w:w="989"/>
        <w:gridCol w:w="1063"/>
        <w:gridCol w:w="1066"/>
        <w:gridCol w:w="1060"/>
      </w:tblGrid>
      <w:tr w:rsidR="00F3129E" w:rsidRPr="00753D37" w14:paraId="1C687562" w14:textId="77777777" w:rsidTr="005A7341">
        <w:trPr>
          <w:trHeight w:val="284"/>
          <w:jc w:val="center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29CD" w14:textId="77777777" w:rsidR="00F3129E" w:rsidRPr="00FE736B" w:rsidRDefault="00F3129E" w:rsidP="00F3129E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4972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B2C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163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I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365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IA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72E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symptCI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1D4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SWM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FA7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 disease</w:t>
            </w:r>
          </w:p>
        </w:tc>
      </w:tr>
      <w:tr w:rsidR="00F3129E" w:rsidRPr="00753D37" w14:paraId="16323075" w14:textId="77777777" w:rsidTr="005A7341">
        <w:trPr>
          <w:trHeight w:val="284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F562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1A71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F165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8EB4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4F2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7B1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C94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5B3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F3129E" w:rsidRPr="00753D37" w14:paraId="77FDA3DC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9C143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7E921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.77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75CE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.08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3A91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.42±8.8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AA06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8.56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2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8B9CE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29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90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CEF9F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29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3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1942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5.63±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.20</w:t>
            </w:r>
          </w:p>
        </w:tc>
      </w:tr>
      <w:tr w:rsidR="00F3129E" w:rsidRPr="00753D37" w14:paraId="1EBD27D2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42D4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 s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8D3AE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 (62.6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D957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9 (57.1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C25F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 (68.4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84014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 (53.5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F1B95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70.6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1CE3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1 (58.7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0D87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 (60.0%)</w:t>
            </w:r>
          </w:p>
        </w:tc>
      </w:tr>
      <w:tr w:rsidR="00F3129E" w:rsidRPr="00753D37" w14:paraId="74559B07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D6DEB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EA6E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1 (29.5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630F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2 (80.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1DC3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8 (84.2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AB57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 (79.1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0CE55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70.6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85185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 (52.1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C2F7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 (56.7%)</w:t>
            </w:r>
          </w:p>
        </w:tc>
      </w:tr>
      <w:tr w:rsidR="00F3129E" w:rsidRPr="00753D37" w14:paraId="1E3B50B4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9619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1B60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 (5.8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1BC2F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9 (26.1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D180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 (35.1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FFD9E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27.9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162E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 (29.4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BFCD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 (14.0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0153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 (6.7%)</w:t>
            </w:r>
          </w:p>
        </w:tc>
      </w:tr>
      <w:tr w:rsidR="00F3129E" w:rsidRPr="00753D37" w14:paraId="7FAD94B8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3BBD1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931E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 (20.1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CDAE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4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(</w:t>
            </w: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.9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714FA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 (42.1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CB01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 (34.9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BF9BD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 (23.5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86E8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2 (34.7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5D51E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 (30.0%)</w:t>
            </w:r>
          </w:p>
        </w:tc>
      </w:tr>
      <w:tr w:rsidR="00F3129E" w:rsidRPr="00753D37" w14:paraId="57F4AB1B" w14:textId="77777777" w:rsidTr="005A7341">
        <w:trPr>
          <w:trHeight w:val="284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F593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E954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 (0.7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1C021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 (9.7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464B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 (3.5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89932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 (7.0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9EF6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20CE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 (5.8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59C2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 (3.3%)</w:t>
            </w:r>
          </w:p>
        </w:tc>
      </w:tr>
      <w:tr w:rsidR="00F3129E" w:rsidRPr="00753D37" w14:paraId="585730B9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51F52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besity (BMI ≥2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F77F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3 (30.9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9024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6 (24.8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98B07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 (8.8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7639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27.9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43560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 (11.8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09373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 (19.0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541B9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 (30.0%)</w:t>
            </w:r>
          </w:p>
        </w:tc>
      </w:tr>
      <w:tr w:rsidR="00F3129E" w:rsidRPr="00753D37" w14:paraId="54DDAEBF" w14:textId="77777777" w:rsidTr="005A7341">
        <w:trPr>
          <w:trHeight w:val="559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503DF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2539D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8 (41.7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E5A18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3 (5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31D11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 (49.1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EE08D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 (55.8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97716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 (58.8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A561E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4 (44.6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68F8C" w14:textId="77777777" w:rsidR="00F3129E" w:rsidRPr="00FE736B" w:rsidRDefault="00F3129E" w:rsidP="005A7341">
            <w:pPr>
              <w:widowControl/>
              <w:adjustRightInd w:val="0"/>
              <w:spacing w:before="100" w:beforeAutospacing="1" w:after="100" w:afterAutospacing="1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E736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 (50.0%)</w:t>
            </w:r>
          </w:p>
        </w:tc>
      </w:tr>
    </w:tbl>
    <w:p w14:paraId="276B2D31" w14:textId="77777777" w:rsidR="003E1CBA" w:rsidRDefault="003E1CBA" w:rsidP="00F3129E">
      <w:pPr>
        <w:spacing w:line="360" w:lineRule="auto"/>
        <w:rPr>
          <w:rFonts w:ascii="Times New Roman" w:hAnsi="Times New Roman" w:cs="Times New Roman"/>
        </w:rPr>
      </w:pPr>
      <w:r w:rsidRPr="00FE736B">
        <w:rPr>
          <w:rFonts w:ascii="Times New Roman" w:hAnsi="Times New Roman" w:cs="Times New Roman"/>
        </w:rPr>
        <w:t xml:space="preserve">AIS, AIS, acute ischemic stroke; TIA, transient ischemic attack; HD, healthy donor; </w:t>
      </w:r>
      <w:proofErr w:type="spellStart"/>
      <w:r w:rsidRPr="00FE736B">
        <w:rPr>
          <w:rFonts w:ascii="Times New Roman" w:hAnsi="Times New Roman" w:cs="Times New Roman"/>
        </w:rPr>
        <w:t>cCI</w:t>
      </w:r>
      <w:proofErr w:type="spellEnd"/>
      <w:r w:rsidRPr="00FE736B">
        <w:rPr>
          <w:rFonts w:ascii="Times New Roman" w:hAnsi="Times New Roman" w:cs="Times New Roman"/>
        </w:rPr>
        <w:t xml:space="preserve">, chronic cerebral infarction; </w:t>
      </w:r>
      <w:proofErr w:type="spellStart"/>
      <w:r w:rsidRPr="00FE736B">
        <w:rPr>
          <w:rFonts w:ascii="Times New Roman" w:hAnsi="Times New Roman" w:cs="Times New Roman"/>
        </w:rPr>
        <w:t>asymptCI</w:t>
      </w:r>
      <w:proofErr w:type="spellEnd"/>
      <w:r w:rsidRPr="00FE736B">
        <w:rPr>
          <w:rFonts w:ascii="Times New Roman" w:hAnsi="Times New Roman" w:cs="Times New Roman"/>
        </w:rPr>
        <w:t>, asymptomatic cerebral infarction; DSWMH, deep and subcortical white matter hyperintensity; CVD, cardiovascular disease.</w:t>
      </w:r>
    </w:p>
    <w:p w14:paraId="55B16BC5" w14:textId="77777777" w:rsidR="003E1CBA" w:rsidRDefault="003E1CBA" w:rsidP="003E1CB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B836AC" w14:textId="4AC3D8F9" w:rsidR="00540D05" w:rsidRDefault="0063129C" w:rsidP="00540D05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0"/>
        </w:rPr>
      </w:pPr>
      <w:r w:rsidRPr="0063129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40F85" w:rsidRPr="00753D37">
        <w:rPr>
          <w:rFonts w:ascii="Times New Roman" w:hAnsi="Times New Roman" w:cs="Times New Roman"/>
          <w:b/>
          <w:bCs/>
        </w:rPr>
        <w:t>Table S</w:t>
      </w:r>
      <w:r w:rsidR="00073686">
        <w:rPr>
          <w:rFonts w:ascii="Times New Roman" w:hAnsi="Times New Roman" w:cs="Times New Roman"/>
          <w:b/>
          <w:bCs/>
        </w:rPr>
        <w:t>2</w:t>
      </w:r>
      <w:r w:rsidR="00540D05">
        <w:rPr>
          <w:rFonts w:ascii="Times New Roman" w:hAnsi="Times New Roman"/>
          <w:b/>
          <w:color w:val="000000" w:themeColor="text1"/>
          <w:sz w:val="20"/>
        </w:rPr>
        <w:t>.</w:t>
      </w:r>
      <w:r w:rsidR="00540D05" w:rsidRPr="005D4BBB">
        <w:rPr>
          <w:rFonts w:ascii="Times New Roman" w:hAnsi="Times New Roman"/>
          <w:b/>
          <w:color w:val="000000" w:themeColor="text1"/>
          <w:sz w:val="20"/>
        </w:rPr>
        <w:t xml:space="preserve"> </w:t>
      </w:r>
      <w:r w:rsidR="00540D05" w:rsidRPr="005D4BBB">
        <w:rPr>
          <w:rFonts w:ascii="Times New Roman" w:hAnsi="Times New Roman"/>
          <w:bCs/>
          <w:color w:val="000000" w:themeColor="text1"/>
          <w:sz w:val="20"/>
        </w:rPr>
        <w:t>Logistic regression analysis of predictive factors for AIS (total no., 36</w:t>
      </w:r>
      <w:r w:rsidR="007F0A74">
        <w:rPr>
          <w:rFonts w:ascii="Times New Roman" w:hAnsi="Times New Roman"/>
          <w:bCs/>
          <w:color w:val="000000" w:themeColor="text1"/>
          <w:sz w:val="20"/>
        </w:rPr>
        <w:t>5</w:t>
      </w:r>
      <w:r w:rsidR="00540D05" w:rsidRPr="005D4BBB">
        <w:rPr>
          <w:rFonts w:ascii="Times New Roman" w:hAnsi="Times New Roman"/>
          <w:bCs/>
          <w:color w:val="000000" w:themeColor="text1"/>
          <w:sz w:val="20"/>
        </w:rPr>
        <w:t>; no. of events, 22</w:t>
      </w:r>
      <w:r w:rsidR="007F0A74">
        <w:rPr>
          <w:rFonts w:ascii="Times New Roman" w:hAnsi="Times New Roman"/>
          <w:bCs/>
          <w:color w:val="000000" w:themeColor="text1"/>
          <w:sz w:val="20"/>
        </w:rPr>
        <w:t>6</w:t>
      </w:r>
      <w:r w:rsidR="00540D05" w:rsidRPr="005D4BBB">
        <w:rPr>
          <w:rFonts w:ascii="Times New Roman" w:hAnsi="Times New Roman"/>
          <w:bCs/>
          <w:color w:val="000000" w:themeColor="text1"/>
          <w:sz w:val="20"/>
        </w:rPr>
        <w:t>)</w:t>
      </w:r>
    </w:p>
    <w:tbl>
      <w:tblPr>
        <w:tblW w:w="7941" w:type="dxa"/>
        <w:tblLook w:val="04A0" w:firstRow="1" w:lastRow="0" w:firstColumn="1" w:lastColumn="0" w:noHBand="0" w:noVBand="1"/>
      </w:tblPr>
      <w:tblGrid>
        <w:gridCol w:w="1701"/>
        <w:gridCol w:w="1795"/>
        <w:gridCol w:w="285"/>
        <w:gridCol w:w="2080"/>
        <w:gridCol w:w="1040"/>
        <w:gridCol w:w="1040"/>
      </w:tblGrid>
      <w:tr w:rsidR="00F3129E" w:rsidRPr="00EC14D0" w14:paraId="77B13868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6B3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EEF3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444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D58A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ultivariate analysis</w:t>
            </w:r>
          </w:p>
          <w:p w14:paraId="13E5F33D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F3129E" w:rsidRPr="00EC14D0" w14:paraId="2E48E124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CDF86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F3C64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7CB24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0217D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A18E21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65A0A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F3129E" w:rsidRPr="00EC14D0" w14:paraId="245FCFC8" w14:textId="77777777" w:rsidTr="00F3129E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1DBB3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, years (≥60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62FA8" w14:textId="43396AD8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DEFA67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90800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85–32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F4C5E3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85FCB" w14:textId="54B8D4BE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3129E" w:rsidRPr="00EC14D0" w14:paraId="49D92E5E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2E7C1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17E28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0169FE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4C2E95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A3E6F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E06D97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3129E" w:rsidRPr="00EC14D0" w14:paraId="1DB6D1BC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4B75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B8E95" w14:textId="7306B08A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E9A02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1D094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6–8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9BCADA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20E99" w14:textId="443548F8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3129E" w:rsidRPr="00EC14D0" w14:paraId="7CBD0B13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8DE1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C9BBA" w14:textId="055766A2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3F0F14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24A4E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9–20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597C95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D4FD9" w14:textId="06522FE9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3129E" w:rsidRPr="00EC14D0" w14:paraId="0B835AB6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ED089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pidemi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302B0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3B21EE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919B60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028BB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B6BD26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3129E" w:rsidRPr="00EC14D0" w14:paraId="7B8D8EE0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BADEA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BD3E2" w14:textId="45A2BAEC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4C51D4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C0BDB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8–3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8FA23B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F8AD2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04</w:t>
            </w:r>
          </w:p>
        </w:tc>
      </w:tr>
      <w:tr w:rsidR="00F3129E" w:rsidRPr="00EC14D0" w14:paraId="6ABF3A97" w14:textId="77777777" w:rsidTr="00F3129E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F197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besity (BMI ≥2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1C2D3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4C0082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BC30BA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A61D91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C94740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3129E" w:rsidRPr="00EC14D0" w14:paraId="3F0DCDB6" w14:textId="77777777" w:rsidTr="00F3129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7929D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07020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DA1BF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70CB18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2C4DF5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B77B9B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3129E" w:rsidRPr="00EC14D0" w14:paraId="45EC27AF" w14:textId="77777777" w:rsidTr="00F3129E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9A83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3D1-Ab (&gt;708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8264C" w14:textId="395A0469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EC14D0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41E7E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B89C0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6–2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9060FF" w14:textId="77777777" w:rsidR="00F3129E" w:rsidRPr="00EC14D0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5CCBB" w14:textId="77777777" w:rsidR="00F3129E" w:rsidRPr="00EC14D0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C14D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5</w:t>
            </w:r>
          </w:p>
        </w:tc>
      </w:tr>
    </w:tbl>
    <w:p w14:paraId="513FAE19" w14:textId="77777777" w:rsidR="00140F85" w:rsidRPr="005D4BBB" w:rsidRDefault="00140F85" w:rsidP="00540D05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0"/>
        </w:rPr>
      </w:pPr>
    </w:p>
    <w:p w14:paraId="088E8B84" w14:textId="4E31509C" w:rsidR="00540D05" w:rsidRPr="005D4BBB" w:rsidRDefault="00540D05" w:rsidP="00F3129E">
      <w:pPr>
        <w:spacing w:line="360" w:lineRule="auto"/>
        <w:jc w:val="left"/>
        <w:rPr>
          <w:rFonts w:ascii="Times New Roman" w:hAnsi="Times New Roman"/>
          <w:bCs/>
          <w:color w:val="000000" w:themeColor="text1"/>
          <w:sz w:val="20"/>
        </w:rPr>
      </w:pPr>
      <w:r w:rsidRPr="005D4BBB">
        <w:rPr>
          <w:rFonts w:ascii="Times New Roman" w:hAnsi="Times New Roman"/>
          <w:bCs/>
          <w:color w:val="000000" w:themeColor="text1"/>
          <w:sz w:val="20"/>
        </w:rPr>
        <w:t>Significant associations (</w:t>
      </w:r>
      <w:r w:rsidRPr="005D4BBB">
        <w:rPr>
          <w:rFonts w:ascii="Times New Roman" w:hAnsi="Times New Roman"/>
          <w:bCs/>
          <w:i/>
          <w:iCs/>
          <w:color w:val="000000" w:themeColor="text1"/>
          <w:sz w:val="20"/>
        </w:rPr>
        <w:t xml:space="preserve">P </w:t>
      </w:r>
      <w:r w:rsidR="00F3129E">
        <w:rPr>
          <w:rFonts w:ascii="Times New Roman" w:hAnsi="Times New Roman"/>
          <w:bCs/>
          <w:color w:val="000000" w:themeColor="text1"/>
          <w:sz w:val="20"/>
        </w:rPr>
        <w:t>&lt;</w:t>
      </w:r>
      <w:r w:rsidRPr="005D4BBB">
        <w:rPr>
          <w:rFonts w:ascii="Times New Roman" w:hAnsi="Times New Roman"/>
          <w:bCs/>
          <w:color w:val="000000" w:themeColor="text1"/>
          <w:sz w:val="20"/>
        </w:rPr>
        <w:t>0.05) are marked in bold font. AP3D1-Ab cutoff value was 7082 based on ROC curve analysis. CI, confidence interval.</w:t>
      </w:r>
      <w:r w:rsidRPr="005D4BBB">
        <w:rPr>
          <w:rStyle w:val="A20"/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Significant associations (</w:t>
      </w:r>
      <w:r w:rsidRPr="005D4BBB">
        <w:rPr>
          <w:rStyle w:val="A20"/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F3129E">
        <w:rPr>
          <w:rStyle w:val="A20"/>
          <w:rFonts w:ascii="Times New Roman" w:eastAsia="SimSun" w:hAnsi="Times New Roman" w:cs="Times New Roman"/>
          <w:color w:val="000000" w:themeColor="text1"/>
          <w:sz w:val="20"/>
          <w:szCs w:val="20"/>
        </w:rPr>
        <w:t>&lt;</w:t>
      </w:r>
      <w:r w:rsidRPr="005D4BBB">
        <w:rPr>
          <w:rStyle w:val="A20"/>
          <w:rFonts w:ascii="Times New Roman" w:eastAsia="SimSun" w:hAnsi="Times New Roman" w:cs="Times New Roman"/>
          <w:color w:val="000000" w:themeColor="text1"/>
          <w:sz w:val="20"/>
          <w:szCs w:val="20"/>
        </w:rPr>
        <w:t>0.05) are marked in bold font.</w:t>
      </w:r>
    </w:p>
    <w:p w14:paraId="74754650" w14:textId="77777777" w:rsidR="00540D05" w:rsidRDefault="00540D0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25F29C" w14:textId="56679E8D" w:rsidR="00753D37" w:rsidRDefault="0063129C" w:rsidP="00F3129E">
      <w:pPr>
        <w:spacing w:line="360" w:lineRule="auto"/>
        <w:rPr>
          <w:rFonts w:ascii="Times New Roman" w:hAnsi="Times New Roman" w:cs="Times New Roman"/>
        </w:rPr>
      </w:pPr>
      <w:bookmarkStart w:id="5" w:name="_Hlk69303757"/>
      <w:r w:rsidRPr="0063129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53D37" w:rsidRPr="00753D37">
        <w:rPr>
          <w:rFonts w:ascii="Times New Roman" w:hAnsi="Times New Roman" w:cs="Times New Roman"/>
          <w:b/>
          <w:bCs/>
        </w:rPr>
        <w:t>Table S</w:t>
      </w:r>
      <w:bookmarkEnd w:id="5"/>
      <w:r w:rsidR="00073686">
        <w:rPr>
          <w:rFonts w:ascii="Times New Roman" w:hAnsi="Times New Roman" w:cs="Times New Roman"/>
          <w:b/>
          <w:bCs/>
        </w:rPr>
        <w:t>3</w:t>
      </w:r>
      <w:r w:rsidR="00753D37" w:rsidRPr="00753D37">
        <w:rPr>
          <w:rFonts w:ascii="Times New Roman" w:hAnsi="Times New Roman" w:cs="Times New Roman"/>
          <w:b/>
          <w:bCs/>
        </w:rPr>
        <w:t xml:space="preserve">. </w:t>
      </w:r>
      <w:r w:rsidR="00753D37" w:rsidRPr="00753D37">
        <w:rPr>
          <w:rFonts w:ascii="Times New Roman" w:hAnsi="Times New Roman" w:cs="Times New Roman"/>
        </w:rPr>
        <w:t>Power calculation</w:t>
      </w:r>
      <w:r w:rsidR="00753D37">
        <w:rPr>
          <w:rFonts w:ascii="Times New Roman" w:hAnsi="Times New Roman" w:cs="Times New Roman"/>
        </w:rPr>
        <w:t xml:space="preserve"> of the subjects</w:t>
      </w:r>
    </w:p>
    <w:tbl>
      <w:tblPr>
        <w:tblW w:w="7831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1276"/>
        <w:gridCol w:w="1134"/>
        <w:gridCol w:w="1276"/>
        <w:gridCol w:w="1276"/>
        <w:gridCol w:w="1134"/>
      </w:tblGrid>
      <w:tr w:rsidR="00F3129E" w:rsidRPr="00753D37" w14:paraId="01401BAD" w14:textId="77777777" w:rsidTr="005A7341">
        <w:trPr>
          <w:trHeight w:val="280"/>
        </w:trPr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C2C2E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7B1A3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I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6744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IA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7E59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FC03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E39E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KD type 1</w:t>
            </w:r>
          </w:p>
        </w:tc>
      </w:tr>
      <w:tr w:rsidR="00F3129E" w:rsidRPr="00753D37" w14:paraId="547D680F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3727DA3" w14:textId="1386E4FF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ail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A9C2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448A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745319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4C42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5FB0F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</w:tr>
      <w:tr w:rsidR="00F3129E" w:rsidRPr="00753D37" w14:paraId="427C58F2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A0DD9B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ffect size 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6529E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756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C4B04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659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6CD92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20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909D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701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B78F7" w14:textId="77777777" w:rsidR="00F3129E" w:rsidRPr="00753D37" w:rsidRDefault="00F3129E" w:rsidP="00F3129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0</w:t>
            </w:r>
            <w:bookmarkStart w:id="6" w:name="_GoBack"/>
            <w:bookmarkEnd w:id="6"/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26</w:t>
            </w:r>
          </w:p>
        </w:tc>
      </w:tr>
      <w:tr w:rsidR="00F3129E" w:rsidRPr="00753D37" w14:paraId="66A27829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76D251D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α err </w:t>
            </w:r>
            <w:proofErr w:type="spellStart"/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5A44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BE9FF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CAA16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95EEA6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13C4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3129E" w:rsidRPr="00753D37" w14:paraId="26899CEF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1E8AD3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mple size of H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9D52B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3C9AF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D211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BDD2D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0F591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F3129E" w:rsidRPr="00753D37" w14:paraId="68B95CD2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8564DD3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mple size group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F458B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B4B41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2C511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F0FD1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E9B52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</w:tr>
      <w:tr w:rsidR="00F3129E" w:rsidRPr="00753D37" w14:paraId="723792EF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A2AE1C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ower calculation</w:t>
            </w:r>
            <w:r w:rsidRPr="00506E9C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   </w:t>
            </w:r>
            <w:r w:rsidRPr="00506E9C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(1-β err </w:t>
            </w:r>
            <w:proofErr w:type="spellStart"/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rob</w:t>
            </w:r>
            <w:proofErr w:type="spellEnd"/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50C1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762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E15BE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9534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4DAC2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9999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9424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999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09D1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3129E" w:rsidRPr="00753D37" w14:paraId="1EC55627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</w:tcPr>
          <w:p w14:paraId="1EE06D5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FE413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D603B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17B2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AF024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F6451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3129E" w:rsidRPr="00753D37" w14:paraId="004C20DA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90CC64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1F313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KD type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EDC6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KD type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A065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S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E287AE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C0803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6131D1A9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39502CC" w14:textId="390BC169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ail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98F70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A4C4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D2D4D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FE99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w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0CC13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4AC2F0C6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F453BA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ffect size 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0E47C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09372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980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4ED3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6887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D5936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4095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04146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651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F9E91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75E046A2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39BBC7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α err </w:t>
            </w:r>
            <w:proofErr w:type="spellStart"/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8ECBA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E85D2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092A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6971D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FFED7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08BC4BEE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802AE76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mple size of H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BB736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0845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28CE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508D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1B291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725E2DDE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AB9A8A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mple size of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6E0AE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67C4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9ABFF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81C2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C8E5C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3129E" w:rsidRPr="00753D37" w14:paraId="2B546668" w14:textId="77777777" w:rsidTr="005A7341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212A4AC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ower calculation</w:t>
            </w:r>
            <w:r w:rsidRPr="00506E9C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   </w:t>
            </w:r>
            <w:r w:rsidRPr="00506E9C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(1-β err </w:t>
            </w:r>
            <w:proofErr w:type="spellStart"/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rob</w:t>
            </w:r>
            <w:proofErr w:type="spellEnd"/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41A40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9372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999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FD2D5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9997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7F717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F12A8" w14:textId="77777777" w:rsidR="00F3129E" w:rsidRPr="00753D37" w:rsidRDefault="00F3129E" w:rsidP="005A734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9619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BA70E" w14:textId="77777777" w:rsidR="00F3129E" w:rsidRPr="00753D37" w:rsidRDefault="00F3129E" w:rsidP="005A734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D37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D4C6E13" w14:textId="770F7992" w:rsidR="00753D37" w:rsidRDefault="00753D37" w:rsidP="00F3129E">
      <w:pPr>
        <w:spacing w:line="360" w:lineRule="auto"/>
        <w:rPr>
          <w:rFonts w:ascii="Times New Roman" w:hAnsi="Times New Roman" w:cs="Times New Roman" w:hint="eastAsia"/>
        </w:rPr>
      </w:pPr>
    </w:p>
    <w:p w14:paraId="36696990" w14:textId="7F03C221" w:rsidR="00753D37" w:rsidRPr="007F0A74" w:rsidRDefault="00753D37" w:rsidP="00F3129E">
      <w:pPr>
        <w:spacing w:line="360" w:lineRule="auto"/>
        <w:rPr>
          <w:rFonts w:ascii="Times New Roman" w:hAnsi="Times New Roman" w:cs="Times New Roman"/>
        </w:rPr>
      </w:pPr>
      <w:r w:rsidRPr="007F0A74">
        <w:rPr>
          <w:rFonts w:ascii="Times New Roman" w:hAnsi="Times New Roman" w:cs="Times New Roman"/>
        </w:rPr>
        <w:t>Using the Software</w:t>
      </w:r>
      <w:r w:rsidR="007F0A74">
        <w:rPr>
          <w:rFonts w:ascii="Times New Roman" w:hAnsi="Times New Roman" w:cs="Times New Roman"/>
        </w:rPr>
        <w:t xml:space="preserve">: </w:t>
      </w:r>
      <w:proofErr w:type="spellStart"/>
      <w:r w:rsidRPr="007F0A74">
        <w:rPr>
          <w:rFonts w:ascii="Times New Roman" w:hAnsi="Times New Roman" w:cs="Times New Roman"/>
        </w:rPr>
        <w:t>Gpower</w:t>
      </w:r>
      <w:proofErr w:type="spellEnd"/>
      <w:r w:rsidRPr="007F0A74">
        <w:rPr>
          <w:rFonts w:ascii="Times New Roman" w:hAnsi="Times New Roman" w:cs="Times New Roman"/>
        </w:rPr>
        <w:t xml:space="preserve"> 3.1 to analysis post hoc: Compute achieved power with the t tests - Means: Difference between two independent means (two groups).</w:t>
      </w:r>
    </w:p>
    <w:sectPr w:rsidR="00753D37" w:rsidRPr="007F0A74" w:rsidSect="00205BB8">
      <w:footerReference w:type="default" r:id="rId7"/>
      <w:pgSz w:w="11905" w:h="16837" w:code="9"/>
      <w:pgMar w:top="1440" w:right="1797" w:bottom="2268" w:left="1797" w:header="720" w:footer="947" w:gutter="0"/>
      <w:cols w:space="425"/>
      <w:docGrid w:linePitch="286" w:charSpace="20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30414" w14:textId="77777777" w:rsidR="00685E57" w:rsidRDefault="00685E57" w:rsidP="00FE736B">
      <w:r>
        <w:separator/>
      </w:r>
    </w:p>
  </w:endnote>
  <w:endnote w:type="continuationSeparator" w:id="0">
    <w:p w14:paraId="0BE14CD8" w14:textId="77777777" w:rsidR="00685E57" w:rsidRDefault="00685E57" w:rsidP="00FE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8155743"/>
      <w:docPartObj>
        <w:docPartGallery w:val="Page Numbers (Bottom of Page)"/>
        <w:docPartUnique/>
      </w:docPartObj>
    </w:sdtPr>
    <w:sdtEndPr/>
    <w:sdtContent>
      <w:p w14:paraId="4ECB7839" w14:textId="3A9FC979" w:rsidR="001C7245" w:rsidRDefault="001C72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049" w:rsidRPr="00562049">
          <w:rPr>
            <w:noProof/>
            <w:lang w:val="zh-CN"/>
          </w:rPr>
          <w:t>3</w:t>
        </w:r>
        <w:r>
          <w:fldChar w:fldCharType="end"/>
        </w:r>
      </w:p>
    </w:sdtContent>
  </w:sdt>
  <w:p w14:paraId="58E90633" w14:textId="77777777" w:rsidR="001C7245" w:rsidRDefault="001C724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23F53" w14:textId="77777777" w:rsidR="00685E57" w:rsidRDefault="00685E57" w:rsidP="00FE736B">
      <w:r>
        <w:separator/>
      </w:r>
    </w:p>
  </w:footnote>
  <w:footnote w:type="continuationSeparator" w:id="0">
    <w:p w14:paraId="1831E76E" w14:textId="77777777" w:rsidR="00685E57" w:rsidRDefault="00685E57" w:rsidP="00FE7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211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E83"/>
    <w:rsid w:val="000244C0"/>
    <w:rsid w:val="00026C76"/>
    <w:rsid w:val="00073686"/>
    <w:rsid w:val="00093729"/>
    <w:rsid w:val="00140F85"/>
    <w:rsid w:val="001634C9"/>
    <w:rsid w:val="00187308"/>
    <w:rsid w:val="001C7245"/>
    <w:rsid w:val="00205BB8"/>
    <w:rsid w:val="003E1CBA"/>
    <w:rsid w:val="00407341"/>
    <w:rsid w:val="00506E9C"/>
    <w:rsid w:val="00540D05"/>
    <w:rsid w:val="00562049"/>
    <w:rsid w:val="0063129C"/>
    <w:rsid w:val="00671F4A"/>
    <w:rsid w:val="00685E57"/>
    <w:rsid w:val="006D6C9C"/>
    <w:rsid w:val="00715707"/>
    <w:rsid w:val="00753D37"/>
    <w:rsid w:val="0077736E"/>
    <w:rsid w:val="007F0A74"/>
    <w:rsid w:val="007F4019"/>
    <w:rsid w:val="008075A1"/>
    <w:rsid w:val="008E2F01"/>
    <w:rsid w:val="00967CD1"/>
    <w:rsid w:val="00A32D75"/>
    <w:rsid w:val="00CB4E62"/>
    <w:rsid w:val="00CD2600"/>
    <w:rsid w:val="00D15019"/>
    <w:rsid w:val="00D95578"/>
    <w:rsid w:val="00DC6D6C"/>
    <w:rsid w:val="00E725CD"/>
    <w:rsid w:val="00E81C96"/>
    <w:rsid w:val="00F3129E"/>
    <w:rsid w:val="00F90E03"/>
    <w:rsid w:val="00FD2E83"/>
    <w:rsid w:val="00FE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FE6A8E"/>
  <w15:chartTrackingRefBased/>
  <w15:docId w15:val="{39800175-FAF4-4310-B3F2-D71E72341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FE7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FE736B"/>
    <w:rPr>
      <w:sz w:val="18"/>
      <w:szCs w:val="18"/>
    </w:rPr>
  </w:style>
  <w:style w:type="character" w:customStyle="1" w:styleId="A20">
    <w:name w:val="A2"/>
    <w:rsid w:val="00540D05"/>
    <w:rPr>
      <w:rFonts w:cs="Minion Pro"/>
      <w:color w:val="000000"/>
      <w:sz w:val="18"/>
      <w:szCs w:val="18"/>
    </w:rPr>
  </w:style>
  <w:style w:type="paragraph" w:customStyle="1" w:styleId="MDPI41tablecaption">
    <w:name w:val="MDPI_4.1_table_caption"/>
    <w:basedOn w:val="a"/>
    <w:uiPriority w:val="99"/>
    <w:qFormat/>
    <w:rsid w:val="00540D05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character" w:styleId="a7">
    <w:name w:val="Hyperlink"/>
    <w:uiPriority w:val="99"/>
    <w:rsid w:val="00407341"/>
    <w:rPr>
      <w:color w:val="0000FF"/>
      <w:u w:val="single"/>
    </w:rPr>
  </w:style>
  <w:style w:type="character" w:styleId="a8">
    <w:name w:val="annotation reference"/>
    <w:uiPriority w:val="99"/>
    <w:semiHidden/>
    <w:unhideWhenUsed/>
    <w:rsid w:val="00407341"/>
    <w:rPr>
      <w:sz w:val="18"/>
      <w:szCs w:val="18"/>
    </w:rPr>
  </w:style>
  <w:style w:type="paragraph" w:customStyle="1" w:styleId="MDPI18keywords">
    <w:name w:val="MDPI_1.8_keywords"/>
    <w:basedOn w:val="a"/>
    <w:next w:val="a"/>
    <w:uiPriority w:val="99"/>
    <w:qFormat/>
    <w:rsid w:val="00407341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wasa_takaki@faculty.chiba-u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洋</dc:creator>
  <cp:keywords/>
  <dc:description/>
  <cp:lastModifiedBy>owner</cp:lastModifiedBy>
  <cp:revision>7</cp:revision>
  <dcterms:created xsi:type="dcterms:W3CDTF">2021-04-28T02:43:00Z</dcterms:created>
  <dcterms:modified xsi:type="dcterms:W3CDTF">2021-04-28T16:23:00Z</dcterms:modified>
</cp:coreProperties>
</file>